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54D95EF8" w:rsidR="00AA0B58" w:rsidRDefault="00A44595" w:rsidP="00E97AFE">
      <w:pPr>
        <w:pStyle w:val="2"/>
      </w:pPr>
      <w:r w:rsidRPr="00A44595">
        <w:t xml:space="preserve">Multimedia Appendix </w:t>
      </w:r>
      <w:r w:rsidR="004B45A5" w:rsidRPr="004B45A5">
        <w:rPr>
          <w:rFonts w:hint="eastAsia"/>
        </w:rPr>
        <w:t>2</w:t>
      </w:r>
      <w:r w:rsidRPr="00A44595">
        <w:t xml:space="preserve">. Characteristics of the study population across the </w:t>
      </w:r>
      <w:proofErr w:type="spellStart"/>
      <w:r w:rsidRPr="00A44595">
        <w:t>tertiles</w:t>
      </w:r>
      <w:proofErr w:type="spellEnd"/>
      <w:r w:rsidRPr="00A44595">
        <w:t xml:space="preserve"> of SO</w:t>
      </w:r>
      <w:r w:rsidRPr="00A44595">
        <w:rPr>
          <w:vertAlign w:val="subscript"/>
        </w:rPr>
        <w:t>2</w:t>
      </w:r>
      <w:r w:rsidRPr="00A44595">
        <w:t xml:space="preserve"> exposur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39"/>
        <w:gridCol w:w="1747"/>
        <w:gridCol w:w="1747"/>
        <w:gridCol w:w="1748"/>
        <w:gridCol w:w="709"/>
        <w:gridCol w:w="940"/>
      </w:tblGrid>
      <w:tr w:rsidR="00A44595" w:rsidRPr="00A44595" w14:paraId="6D669162" w14:textId="77777777" w:rsidTr="0088323C">
        <w:trPr>
          <w:jc w:val="center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E97AFE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31EE912E" w:rsidR="00A44595" w:rsidRPr="00A44595" w:rsidRDefault="00A44595" w:rsidP="00E97AFE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SO</w:t>
            </w:r>
            <w:r w:rsidRPr="00F92DBC">
              <w:rPr>
                <w:b/>
                <w:vertAlign w:val="subscript"/>
              </w:rPr>
              <w:t>2</w:t>
            </w:r>
            <w:r w:rsidR="00E97AFE">
              <w:rPr>
                <w:b/>
                <w:vertAlign w:val="superscript"/>
              </w:rPr>
              <w:t>b</w:t>
            </w:r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E97AFE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77777777" w:rsidR="00A44595" w:rsidRPr="00A44595" w:rsidRDefault="00A44595" w:rsidP="00E97AFE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>(N = 7426)</w:t>
            </w:r>
          </w:p>
        </w:tc>
      </w:tr>
      <w:tr w:rsidR="00A44595" w:rsidRPr="006F63D2" w14:paraId="324EABD5" w14:textId="77777777" w:rsidTr="0088323C">
        <w:trPr>
          <w:jc w:val="center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A44595" w:rsidRPr="006F63D2" w:rsidRDefault="00A44595" w:rsidP="00E97AFE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77777777" w:rsidR="00A44595" w:rsidRPr="00A44595" w:rsidRDefault="00A44595" w:rsidP="00E97AFE">
            <w:pPr>
              <w:rPr>
                <w:b/>
              </w:rPr>
            </w:pPr>
            <w:r w:rsidRPr="00A44595">
              <w:rPr>
                <w:b/>
              </w:rPr>
              <w:t>T1 (lowest)</w:t>
            </w:r>
            <w:r w:rsidRPr="00A44595">
              <w:rPr>
                <w:b/>
              </w:rPr>
              <w:br/>
              <w:t>(n = 239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77777777" w:rsidR="00A44595" w:rsidRPr="00A44595" w:rsidRDefault="00A44595" w:rsidP="00E97AFE">
            <w:pPr>
              <w:rPr>
                <w:b/>
              </w:rPr>
            </w:pPr>
            <w:r w:rsidRPr="00A44595">
              <w:rPr>
                <w:b/>
              </w:rPr>
              <w:t>T2</w:t>
            </w:r>
            <w:r w:rsidRPr="00A44595">
              <w:rPr>
                <w:b/>
              </w:rPr>
              <w:br/>
              <w:t>(n = 254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77777777" w:rsidR="00A44595" w:rsidRPr="00A44595" w:rsidRDefault="00A44595" w:rsidP="00E97AFE">
            <w:pPr>
              <w:rPr>
                <w:b/>
              </w:rPr>
            </w:pPr>
            <w:r w:rsidRPr="00A44595">
              <w:rPr>
                <w:b/>
              </w:rPr>
              <w:t>T3 (highest)</w:t>
            </w:r>
            <w:r w:rsidRPr="00A44595">
              <w:rPr>
                <w:b/>
              </w:rPr>
              <w:br/>
              <w:t>(n = 2494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A44595" w:rsidRPr="006F63D2" w:rsidRDefault="00A44595" w:rsidP="00E97AFE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A44595" w:rsidRPr="006F63D2" w:rsidRDefault="00A44595" w:rsidP="00E97AFE"/>
        </w:tc>
      </w:tr>
      <w:tr w:rsidR="00A44595" w:rsidRPr="006F63D2" w14:paraId="1AE22C1E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A44595" w:rsidRPr="00A44595" w:rsidRDefault="00A44595" w:rsidP="00E97AFE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77777777" w:rsidR="00A44595" w:rsidRPr="006F63D2" w:rsidRDefault="00A44595" w:rsidP="00E97AFE">
            <w:r w:rsidRPr="006F63D2">
              <w:t>229 (9.5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77777777" w:rsidR="00A44595" w:rsidRPr="006F63D2" w:rsidRDefault="00A44595" w:rsidP="00E97AFE">
            <w:r w:rsidRPr="006F63D2">
              <w:t>264 (10.3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77777777" w:rsidR="00A44595" w:rsidRPr="006F63D2" w:rsidRDefault="00A44595" w:rsidP="00E97AFE">
            <w:r w:rsidRPr="006F63D2">
              <w:t>436 (17.4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1E00AB48" w:rsidR="00A44595" w:rsidRPr="006F63D2" w:rsidRDefault="00A44595" w:rsidP="00E97AFE">
            <w:r w:rsidRPr="006F63D2">
              <w:t>&lt;</w:t>
            </w:r>
            <w:r w:rsidR="00F92DBC"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7777777" w:rsidR="00A44595" w:rsidRPr="006F63D2" w:rsidRDefault="00A44595" w:rsidP="00E97AFE">
            <w:r w:rsidRPr="006F63D2">
              <w:t>929 (12.51)</w:t>
            </w:r>
          </w:p>
        </w:tc>
      </w:tr>
      <w:tr w:rsidR="00F92DBC" w:rsidRPr="006F63D2" w14:paraId="3E166FFA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F92DBC" w:rsidRPr="00F92DBC" w:rsidRDefault="00F92DBC" w:rsidP="00E97AFE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77777777" w:rsidR="00F92DBC" w:rsidRPr="006F63D2" w:rsidRDefault="00F92DBC" w:rsidP="00E97AFE">
            <w:r w:rsidRPr="006F63D2">
              <w:t>910 (38.0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77777777" w:rsidR="00F92DBC" w:rsidRPr="006F63D2" w:rsidRDefault="00F92DBC" w:rsidP="00E97AFE">
            <w:r w:rsidRPr="006F63D2">
              <w:t>906 (35.6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77777777" w:rsidR="00F92DBC" w:rsidRPr="006F63D2" w:rsidRDefault="00F92DBC" w:rsidP="00E97AFE">
            <w:r w:rsidRPr="006F63D2">
              <w:t>1110 (44.5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53F61A5D" w:rsidR="00F92DBC" w:rsidRPr="006F63D2" w:rsidRDefault="00F92DBC" w:rsidP="00E97AFE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77777777" w:rsidR="00F92DBC" w:rsidRPr="006F63D2" w:rsidRDefault="00F92DBC" w:rsidP="00E97AFE">
            <w:r w:rsidRPr="006F63D2">
              <w:t>2926 (39.40)</w:t>
            </w:r>
          </w:p>
        </w:tc>
      </w:tr>
      <w:tr w:rsidR="00F92DBC" w:rsidRPr="006F63D2" w14:paraId="0A4DB8A9" w14:textId="77777777" w:rsidTr="0088323C">
        <w:trPr>
          <w:jc w:val="center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92DBC" w:rsidRPr="006F63D2" w:rsidRDefault="00F92DBC" w:rsidP="00E97AFE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7075C28E" w:rsidR="00F92DBC" w:rsidRPr="006F63D2" w:rsidRDefault="00F92DBC" w:rsidP="00E97AFE">
            <w:r>
              <w:t>.</w:t>
            </w:r>
            <w:r w:rsidRPr="006F63D2">
              <w:t>77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92DBC" w:rsidRPr="006F63D2" w:rsidRDefault="00F92DBC" w:rsidP="00E97AFE"/>
        </w:tc>
      </w:tr>
      <w:tr w:rsidR="00F92DBC" w:rsidRPr="006F63D2" w14:paraId="3DB3B93B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F92DBC" w:rsidRPr="006F63D2" w:rsidRDefault="00F92DBC" w:rsidP="00E97AFE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77777777" w:rsidR="00F92DBC" w:rsidRPr="006F63D2" w:rsidRDefault="00F92DBC" w:rsidP="00E97AFE">
            <w:r w:rsidRPr="006F63D2">
              <w:t>1251 (52.3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77777777" w:rsidR="00F92DBC" w:rsidRPr="006F63D2" w:rsidRDefault="00F92DBC" w:rsidP="00E97AFE">
            <w:r w:rsidRPr="006F63D2">
              <w:t>1331 (52.3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77777777" w:rsidR="00F92DBC" w:rsidRPr="006F63D2" w:rsidRDefault="00F92DBC" w:rsidP="00E97AFE">
            <w:r w:rsidRPr="006F63D2">
              <w:t>1284 (51.4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77777777" w:rsidR="00F92DBC" w:rsidRPr="006F63D2" w:rsidRDefault="00F92DBC" w:rsidP="00E97AFE">
            <w:r w:rsidRPr="006F63D2">
              <w:t>3866 (52.06)</w:t>
            </w:r>
          </w:p>
        </w:tc>
      </w:tr>
      <w:tr w:rsidR="00F92DBC" w:rsidRPr="006F63D2" w14:paraId="09B003C4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F92DBC" w:rsidRPr="006F63D2" w:rsidRDefault="00F92DBC" w:rsidP="00E97AFE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77777777" w:rsidR="00F92DBC" w:rsidRPr="006F63D2" w:rsidRDefault="00F92DBC" w:rsidP="00E97AFE">
            <w:r w:rsidRPr="006F63D2">
              <w:t>1140 (47.6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77777777" w:rsidR="00F92DBC" w:rsidRPr="006F63D2" w:rsidRDefault="00F92DBC" w:rsidP="00E97AFE">
            <w:r w:rsidRPr="006F63D2">
              <w:t>1210 (47.6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77777777" w:rsidR="00F92DBC" w:rsidRPr="006F63D2" w:rsidRDefault="00F92DBC" w:rsidP="00E97AFE">
            <w:r w:rsidRPr="006F63D2">
              <w:t>1210 (48.5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77777777" w:rsidR="00F92DBC" w:rsidRPr="006F63D2" w:rsidRDefault="00F92DBC" w:rsidP="00E97AFE">
            <w:r w:rsidRPr="006F63D2">
              <w:t>3560 (47.94)</w:t>
            </w:r>
          </w:p>
        </w:tc>
      </w:tr>
      <w:tr w:rsidR="00F92DBC" w:rsidRPr="006F63D2" w14:paraId="20B3BEA0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F92DBC" w:rsidRPr="006F63D2" w:rsidRDefault="00F92DBC" w:rsidP="00E97AFE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="00E97AF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77777777" w:rsidR="00F92DBC" w:rsidRPr="006F63D2" w:rsidRDefault="00F92DBC" w:rsidP="00E97AFE">
            <w:r w:rsidRPr="006F63D2">
              <w:t>78.51 ± 7.96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77777777" w:rsidR="00F92DBC" w:rsidRPr="006F63D2" w:rsidRDefault="00F92DBC" w:rsidP="00E97AFE">
            <w:r w:rsidRPr="006F63D2">
              <w:t>78.36 ± 8.31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77777777" w:rsidR="00F92DBC" w:rsidRPr="006F63D2" w:rsidRDefault="00F92DBC" w:rsidP="00E97AFE">
            <w:r w:rsidRPr="006F63D2">
              <w:t>78.75 ± 7.93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049699A3" w:rsidR="00F92DBC" w:rsidRPr="00E954EB" w:rsidRDefault="00F92DBC" w:rsidP="00E97AFE">
            <w:r>
              <w:t>.</w:t>
            </w:r>
            <w:r w:rsidRPr="00E954EB">
              <w:t>22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77777777" w:rsidR="00F92DBC" w:rsidRPr="006F63D2" w:rsidRDefault="00F92DBC" w:rsidP="00E97AFE">
            <w:r w:rsidRPr="006F63D2">
              <w:t>78.54 ± 8.07</w:t>
            </w:r>
          </w:p>
        </w:tc>
      </w:tr>
      <w:tr w:rsidR="00F92DBC" w:rsidRPr="006F63D2" w14:paraId="4305BE27" w14:textId="77777777" w:rsidTr="0088323C">
        <w:trPr>
          <w:jc w:val="center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E97AFE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E97AFE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E97AFE"/>
        </w:tc>
      </w:tr>
      <w:tr w:rsidR="00F92DBC" w:rsidRPr="006F63D2" w14:paraId="38E11130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F92DBC" w:rsidRPr="006F63D2" w:rsidRDefault="00F92DBC" w:rsidP="00E97AFE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77777777" w:rsidR="00F92DBC" w:rsidRPr="006F63D2" w:rsidRDefault="00F92DBC" w:rsidP="00E97AFE">
            <w:r w:rsidRPr="006F63D2">
              <w:t>1029 (43.0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77777777" w:rsidR="00F92DBC" w:rsidRPr="006F63D2" w:rsidRDefault="00F92DBC" w:rsidP="00E97AFE">
            <w:r w:rsidRPr="006F63D2">
              <w:t>1219 (47.9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77777777" w:rsidR="00F92DBC" w:rsidRPr="006F63D2" w:rsidRDefault="00F92DBC" w:rsidP="00E97AFE">
            <w:r w:rsidRPr="006F63D2">
              <w:t>1024 (41.0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77777777" w:rsidR="00F92DBC" w:rsidRPr="006F63D2" w:rsidRDefault="00F92DBC" w:rsidP="00E97AFE">
            <w:r w:rsidRPr="006F63D2">
              <w:t>3272 (44.06)</w:t>
            </w:r>
          </w:p>
        </w:tc>
      </w:tr>
      <w:tr w:rsidR="00F92DBC" w:rsidRPr="006F63D2" w14:paraId="58D64260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F92DBC" w:rsidRPr="006F63D2" w:rsidRDefault="00F92DBC" w:rsidP="00E97AFE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77777777" w:rsidR="00F92DBC" w:rsidRPr="006F63D2" w:rsidRDefault="00F92DBC" w:rsidP="00E97AFE">
            <w:r w:rsidRPr="006F63D2">
              <w:t>1063 (44.4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77777777" w:rsidR="00F92DBC" w:rsidRPr="006F63D2" w:rsidRDefault="00F92DBC" w:rsidP="00E97AFE">
            <w:r w:rsidRPr="006F63D2">
              <w:t>789 (31.0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77777777" w:rsidR="00F92DBC" w:rsidRPr="006F63D2" w:rsidRDefault="00F92DBC" w:rsidP="00E97AFE">
            <w:r w:rsidRPr="006F63D2">
              <w:t>913 (36.6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77777777" w:rsidR="00F92DBC" w:rsidRPr="006F63D2" w:rsidRDefault="00F92DBC" w:rsidP="00E97AFE">
            <w:r w:rsidRPr="006F63D2">
              <w:t>2765 (37.23)</w:t>
            </w:r>
          </w:p>
        </w:tc>
      </w:tr>
      <w:tr w:rsidR="00F92DBC" w:rsidRPr="006F63D2" w14:paraId="526A4FB9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F92DBC" w:rsidRPr="006F63D2" w:rsidRDefault="00F92DBC" w:rsidP="00E97AFE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77777777" w:rsidR="00F92DBC" w:rsidRPr="006F63D2" w:rsidRDefault="00F92DBC" w:rsidP="00E97AFE">
            <w:r w:rsidRPr="006F63D2">
              <w:t>143 (5.9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77777777" w:rsidR="00F92DBC" w:rsidRPr="006F63D2" w:rsidRDefault="00F92DBC" w:rsidP="00E97AFE">
            <w:r w:rsidRPr="006F63D2">
              <w:t>291 (11.4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77777777" w:rsidR="00F92DBC" w:rsidRPr="006F63D2" w:rsidRDefault="00F92DBC" w:rsidP="00E97AFE">
            <w:r w:rsidRPr="006F63D2">
              <w:t>277 (11.1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77777777" w:rsidR="00F92DBC" w:rsidRPr="006F63D2" w:rsidRDefault="00F92DBC" w:rsidP="00E97AFE">
            <w:r w:rsidRPr="006F63D2">
              <w:t>711 (9.57)</w:t>
            </w:r>
          </w:p>
        </w:tc>
      </w:tr>
      <w:tr w:rsidR="00F92DBC" w:rsidRPr="006F63D2" w14:paraId="42FFA522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F92DBC" w:rsidRPr="006F63D2" w:rsidRDefault="00F92DBC" w:rsidP="00E97AFE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375211CB" w:rsidR="00F92DBC" w:rsidRPr="006F63D2" w:rsidRDefault="00F92DBC" w:rsidP="00E97AFE">
            <w:r w:rsidRPr="006F63D2">
              <w:t>1 (</w:t>
            </w:r>
            <w:r>
              <w:t>.</w:t>
            </w:r>
            <w:r w:rsidRPr="006F63D2">
              <w:t>0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77777777" w:rsidR="00F92DBC" w:rsidRPr="006F63D2" w:rsidRDefault="00F92DBC" w:rsidP="00E97AFE">
            <w:r w:rsidRPr="006F63D2">
              <w:t>42 (1.6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77777777" w:rsidR="00F92DBC" w:rsidRPr="006F63D2" w:rsidRDefault="00F92DBC" w:rsidP="00E97AFE">
            <w:r w:rsidRPr="006F63D2">
              <w:t>69 (2.7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77777777" w:rsidR="00F92DBC" w:rsidRPr="006F63D2" w:rsidRDefault="00F92DBC" w:rsidP="00E97AFE">
            <w:r w:rsidRPr="006F63D2">
              <w:t>112 (1.51)</w:t>
            </w:r>
          </w:p>
        </w:tc>
      </w:tr>
      <w:tr w:rsidR="00F92DBC" w:rsidRPr="006F63D2" w14:paraId="11FDE4F8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F92DBC" w:rsidRPr="006F63D2" w:rsidRDefault="00F92DBC" w:rsidP="00E97AFE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77777777" w:rsidR="00F92DBC" w:rsidRPr="006F63D2" w:rsidRDefault="00F92DBC" w:rsidP="00E97AFE">
            <w:r w:rsidRPr="006F63D2">
              <w:t>155 (6.4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77777777" w:rsidR="00F92DBC" w:rsidRPr="006F63D2" w:rsidRDefault="00F92DBC" w:rsidP="00E97AFE">
            <w:r w:rsidRPr="006F63D2">
              <w:t>200 (7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77777777" w:rsidR="00F92DBC" w:rsidRPr="006F63D2" w:rsidRDefault="00F92DBC" w:rsidP="00E97AFE">
            <w:r w:rsidRPr="006F63D2">
              <w:t>211 (8.4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77777777" w:rsidR="00F92DBC" w:rsidRPr="006F63D2" w:rsidRDefault="00F92DBC" w:rsidP="00E97AFE">
            <w:r w:rsidRPr="006F63D2">
              <w:t>566 (7.62)</w:t>
            </w:r>
          </w:p>
        </w:tc>
      </w:tr>
      <w:tr w:rsidR="00F92DBC" w:rsidRPr="006F63D2" w14:paraId="511F1DFC" w14:textId="77777777" w:rsidTr="0088323C">
        <w:trPr>
          <w:jc w:val="center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E97AFE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E97AFE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E97AFE"/>
        </w:tc>
      </w:tr>
      <w:tr w:rsidR="00F92DBC" w:rsidRPr="006F63D2" w14:paraId="01C79295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F92DBC" w:rsidRPr="006F63D2" w:rsidRDefault="00F92DBC" w:rsidP="00E97AFE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122BAC88" w:rsidR="00F92DBC" w:rsidRPr="006F63D2" w:rsidRDefault="00F92DBC" w:rsidP="00E97AFE">
            <w:r w:rsidRPr="006F63D2">
              <w:t>6 (</w:t>
            </w:r>
            <w:r>
              <w:t>.</w:t>
            </w:r>
            <w:r w:rsidRPr="006F63D2">
              <w:t>2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389E7B2D" w:rsidR="00F92DBC" w:rsidRPr="006F63D2" w:rsidRDefault="00F92DBC" w:rsidP="00E97AFE">
            <w:r w:rsidRPr="006F63D2">
              <w:t>12 (</w:t>
            </w:r>
            <w:r>
              <w:t>.</w:t>
            </w:r>
            <w:r w:rsidRPr="006F63D2">
              <w:t>4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11A14966" w:rsidR="00F92DBC" w:rsidRPr="006F63D2" w:rsidRDefault="00F92DBC" w:rsidP="00E97AFE">
            <w:r w:rsidRPr="006F63D2">
              <w:t>6 (</w:t>
            </w:r>
            <w:r>
              <w:t>.</w:t>
            </w:r>
            <w:r w:rsidRPr="006F63D2">
              <w:t>2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00FE04C2" w:rsidR="00F92DBC" w:rsidRPr="006F63D2" w:rsidRDefault="00F92DBC" w:rsidP="00E97AFE">
            <w:r w:rsidRPr="006F63D2">
              <w:t>24 (</w:t>
            </w:r>
            <w:r>
              <w:t>.</w:t>
            </w:r>
            <w:r w:rsidRPr="006F63D2">
              <w:t>32)</w:t>
            </w:r>
          </w:p>
        </w:tc>
      </w:tr>
      <w:tr w:rsidR="00F92DBC" w:rsidRPr="006F63D2" w14:paraId="12D7F23F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F92DBC" w:rsidRPr="006F63D2" w:rsidRDefault="00F92DBC" w:rsidP="00E97AFE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77777777" w:rsidR="00F92DBC" w:rsidRPr="006F63D2" w:rsidRDefault="00F92DBC" w:rsidP="00E97AFE">
            <w:r w:rsidRPr="006F63D2">
              <w:t>976 (40.8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77777777" w:rsidR="00F92DBC" w:rsidRPr="006F63D2" w:rsidRDefault="00F92DBC" w:rsidP="00E97AFE">
            <w:r w:rsidRPr="006F63D2">
              <w:t>1171 (46.0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77777777" w:rsidR="00F92DBC" w:rsidRPr="006F63D2" w:rsidRDefault="00F92DBC" w:rsidP="00E97AFE">
            <w:r w:rsidRPr="006F63D2">
              <w:t>1390 (55.7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77777777" w:rsidR="00F92DBC" w:rsidRPr="006F63D2" w:rsidRDefault="00F92DBC" w:rsidP="00E97AFE">
            <w:r w:rsidRPr="006F63D2">
              <w:t>3537 (47.63)</w:t>
            </w:r>
          </w:p>
        </w:tc>
      </w:tr>
      <w:tr w:rsidR="00F92DBC" w:rsidRPr="006F63D2" w14:paraId="7F152A51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F92DBC" w:rsidRPr="006F63D2" w:rsidRDefault="00F92DBC" w:rsidP="00E97AFE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77777777" w:rsidR="00F92DBC" w:rsidRPr="006F63D2" w:rsidRDefault="00F92DBC" w:rsidP="00E97AFE">
            <w:r w:rsidRPr="006F63D2">
              <w:t>1044 (43.6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77777777" w:rsidR="00F92DBC" w:rsidRPr="006F63D2" w:rsidRDefault="00F92DBC" w:rsidP="00E97AFE">
            <w:r w:rsidRPr="006F63D2">
              <w:t>761 (29.9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77777777" w:rsidR="00F92DBC" w:rsidRPr="006F63D2" w:rsidRDefault="00F92DBC" w:rsidP="00E97AFE">
            <w:r w:rsidRPr="006F63D2">
              <w:t>568 (22.7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77777777" w:rsidR="00F92DBC" w:rsidRPr="006F63D2" w:rsidRDefault="00F92DBC" w:rsidP="00E97AFE">
            <w:r w:rsidRPr="006F63D2">
              <w:t>2373 (31.96)</w:t>
            </w:r>
          </w:p>
        </w:tc>
      </w:tr>
      <w:tr w:rsidR="00F92DBC" w:rsidRPr="006F63D2" w14:paraId="3BA60674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F92DBC" w:rsidRPr="006F63D2" w:rsidRDefault="00F92DBC" w:rsidP="00E97AFE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77777777" w:rsidR="00F92DBC" w:rsidRPr="006F63D2" w:rsidRDefault="00F92DBC" w:rsidP="00E97AFE">
            <w:r w:rsidRPr="006F63D2">
              <w:t>33 (1.3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77777777" w:rsidR="00F92DBC" w:rsidRPr="006F63D2" w:rsidRDefault="00F92DBC" w:rsidP="00E97AFE">
            <w:r w:rsidRPr="006F63D2">
              <w:t>51 (2.0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77777777" w:rsidR="00F92DBC" w:rsidRPr="006F63D2" w:rsidRDefault="00F92DBC" w:rsidP="00E97AFE">
            <w:r w:rsidRPr="006F63D2">
              <w:t>35 (1.4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77777777" w:rsidR="00F92DBC" w:rsidRPr="006F63D2" w:rsidRDefault="00F92DBC" w:rsidP="00E97AFE">
            <w:r w:rsidRPr="006F63D2">
              <w:t>119 (1.60)</w:t>
            </w:r>
          </w:p>
        </w:tc>
      </w:tr>
      <w:tr w:rsidR="00F92DBC" w:rsidRPr="006F63D2" w14:paraId="3A6F5C7C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F92DBC" w:rsidRPr="006F63D2" w:rsidRDefault="00F92DBC" w:rsidP="00E97AFE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77777777" w:rsidR="00F92DBC" w:rsidRPr="006F63D2" w:rsidRDefault="00F92DBC" w:rsidP="00E97AFE">
            <w:r w:rsidRPr="006F63D2">
              <w:t>332 (13.8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77777777" w:rsidR="00F92DBC" w:rsidRPr="006F63D2" w:rsidRDefault="00F92DBC" w:rsidP="00E97AFE">
            <w:r w:rsidRPr="006F63D2">
              <w:t>546 (21.4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77777777" w:rsidR="00F92DBC" w:rsidRPr="006F63D2" w:rsidRDefault="00F92DBC" w:rsidP="00E97AFE">
            <w:r w:rsidRPr="006F63D2">
              <w:t>495 (19.8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F92DBC" w:rsidRPr="006F63D2" w:rsidRDefault="00F92DBC" w:rsidP="00E97AFE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77777777" w:rsidR="00F92DBC" w:rsidRPr="006F63D2" w:rsidRDefault="00F92DBC" w:rsidP="00E97AFE">
            <w:r w:rsidRPr="006F63D2">
              <w:t>1373 (18.49)</w:t>
            </w:r>
          </w:p>
        </w:tc>
      </w:tr>
      <w:tr w:rsidR="00F92DBC" w:rsidRPr="006F63D2" w14:paraId="476AE876" w14:textId="77777777" w:rsidTr="0088323C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F92DBC" w:rsidRPr="00A44595" w:rsidRDefault="00F92DBC" w:rsidP="00E97AFE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 w:rsidR="00E97AFE"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 w:rsidR="00E97AFE"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1C9AAD80" w:rsidR="00F92DBC" w:rsidRPr="006F63D2" w:rsidRDefault="00F92DBC" w:rsidP="00E97AFE">
            <w:r w:rsidRPr="006F63D2">
              <w:t>4.46 ± 2.94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74FEDB58" w:rsidR="00F92DBC" w:rsidRPr="006F63D2" w:rsidRDefault="00F92DBC" w:rsidP="00E97AFE">
            <w:r w:rsidRPr="006F63D2">
              <w:t>4.57 ± 2.9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7031A29F" w:rsidR="00F92DBC" w:rsidRPr="006F63D2" w:rsidRDefault="00F92DBC" w:rsidP="00E97AFE">
            <w:r w:rsidRPr="006F63D2">
              <w:t>4.67 ± 2.9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04D67E8C" w:rsidR="00F92DBC" w:rsidRPr="006F63D2" w:rsidRDefault="00F92DBC" w:rsidP="00E97AFE">
            <w:r>
              <w:t>.</w:t>
            </w:r>
            <w:r w:rsidRPr="006F63D2">
              <w:t>04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0171F239" w:rsidR="00F92DBC" w:rsidRPr="006F63D2" w:rsidRDefault="00F92DBC" w:rsidP="00E97AFE">
            <w:r w:rsidRPr="006F63D2">
              <w:t>4.57 ± 2.97</w:t>
            </w:r>
          </w:p>
        </w:tc>
      </w:tr>
      <w:tr w:rsidR="00625701" w:rsidRPr="006F63D2" w14:paraId="46A26F1E" w14:textId="77777777" w:rsidTr="00625701">
        <w:trPr>
          <w:jc w:val="center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F6B6" w14:textId="08AFA65D" w:rsidR="00625701" w:rsidRPr="00625701" w:rsidRDefault="00625701" w:rsidP="00E97AFE">
            <w:pPr>
              <w:rPr>
                <w:b/>
              </w:rPr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8BBF" w14:textId="6DB636BD" w:rsidR="00625701" w:rsidRPr="00625701" w:rsidRDefault="00625701" w:rsidP="00E97AFE">
            <w:r w:rsidRPr="00625701">
              <w:rPr>
                <w:rFonts w:hint="eastAsia"/>
              </w:rPr>
              <w:t>.</w:t>
            </w:r>
            <w:r w:rsidRPr="00625701">
              <w:t>31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D9E1" w14:textId="77777777" w:rsidR="00625701" w:rsidRPr="006F63D2" w:rsidRDefault="00625701" w:rsidP="00E97AFE"/>
        </w:tc>
      </w:tr>
      <w:tr w:rsidR="00625701" w:rsidRPr="006F63D2" w14:paraId="7904B71D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44C8" w14:textId="76C6C42B" w:rsidR="00625701" w:rsidRPr="00625701" w:rsidRDefault="00625701" w:rsidP="006257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00" w:left="240" w:rightChars="42" w:right="101"/>
              <w:jc w:val="both"/>
            </w:pPr>
            <w:r w:rsidRPr="00625701">
              <w:t xml:space="preserve">Closed reduction of </w:t>
            </w:r>
            <w:r w:rsidRPr="00625701">
              <w:lastRenderedPageBreak/>
              <w:t>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7C74" w14:textId="01065364" w:rsidR="00625701" w:rsidRPr="006F63D2" w:rsidRDefault="00625701" w:rsidP="00625701">
            <w:pPr>
              <w:jc w:val="both"/>
            </w:pPr>
            <w:r w:rsidRPr="00625701">
              <w:lastRenderedPageBreak/>
              <w:t>141 (5.9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5923" w14:textId="6AB9E603" w:rsidR="00625701" w:rsidRPr="006F63D2" w:rsidRDefault="00625701" w:rsidP="00625701">
            <w:pPr>
              <w:jc w:val="both"/>
            </w:pPr>
            <w:r w:rsidRPr="00625701">
              <w:t>169 (6.6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7C3E" w14:textId="78B9F441" w:rsidR="00625701" w:rsidRPr="006F63D2" w:rsidRDefault="00625701" w:rsidP="00625701">
            <w:pPr>
              <w:jc w:val="both"/>
            </w:pPr>
            <w:r w:rsidRPr="00625701">
              <w:t>138 (5.5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18E9" w14:textId="77777777" w:rsidR="00625701" w:rsidRDefault="00625701" w:rsidP="00625701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79F0" w14:textId="4E19D840" w:rsidR="00625701" w:rsidRPr="006F63D2" w:rsidRDefault="00625701" w:rsidP="00625701">
            <w:pPr>
              <w:jc w:val="both"/>
            </w:pPr>
            <w:r w:rsidRPr="00625701">
              <w:t>448 (6.03)</w:t>
            </w:r>
          </w:p>
        </w:tc>
      </w:tr>
      <w:tr w:rsidR="00625701" w:rsidRPr="006F63D2" w14:paraId="1C5AB269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6C30" w14:textId="426097F6" w:rsidR="00625701" w:rsidRPr="00625701" w:rsidRDefault="00625701" w:rsidP="006257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jc w:val="both"/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5536" w14:textId="41DC7FED" w:rsidR="00625701" w:rsidRPr="006F63D2" w:rsidRDefault="00625701" w:rsidP="00625701">
            <w:pPr>
              <w:jc w:val="both"/>
            </w:pPr>
            <w:r w:rsidRPr="00625701">
              <w:t>1283 (53.6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E86A" w14:textId="432480A3" w:rsidR="00625701" w:rsidRPr="006F63D2" w:rsidRDefault="00625701" w:rsidP="00625701">
            <w:pPr>
              <w:jc w:val="both"/>
            </w:pPr>
            <w:r w:rsidRPr="00625701">
              <w:t>1319 (51.9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DE49" w14:textId="6A67C960" w:rsidR="00625701" w:rsidRPr="006F63D2" w:rsidRDefault="00625701" w:rsidP="00625701">
            <w:pPr>
              <w:jc w:val="both"/>
            </w:pPr>
            <w:r w:rsidRPr="00625701">
              <w:t>1355 (54.3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5DB3" w14:textId="77777777" w:rsidR="00625701" w:rsidRDefault="00625701" w:rsidP="00625701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8B4C" w14:textId="5089F2AE" w:rsidR="00625701" w:rsidRPr="006F63D2" w:rsidRDefault="00625701" w:rsidP="00625701">
            <w:pPr>
              <w:jc w:val="both"/>
            </w:pPr>
            <w:r w:rsidRPr="00625701">
              <w:t>3957 (53.29)</w:t>
            </w:r>
          </w:p>
        </w:tc>
      </w:tr>
      <w:tr w:rsidR="00625701" w:rsidRPr="006F63D2" w14:paraId="3953E2E2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9C26" w14:textId="0EB29967" w:rsidR="00625701" w:rsidRPr="00625701" w:rsidRDefault="00625701" w:rsidP="006257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jc w:val="both"/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07D8" w14:textId="1C7EC529" w:rsidR="00625701" w:rsidRPr="006F63D2" w:rsidRDefault="00625701" w:rsidP="00625701">
            <w:pPr>
              <w:jc w:val="both"/>
            </w:pPr>
            <w:r w:rsidRPr="00625701">
              <w:t>967 (40.4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9920" w14:textId="465E8791" w:rsidR="00625701" w:rsidRPr="006F63D2" w:rsidRDefault="00625701" w:rsidP="00625701">
            <w:pPr>
              <w:jc w:val="both"/>
            </w:pPr>
            <w:r w:rsidRPr="00625701">
              <w:t>1053 (41.4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282F" w14:textId="33839F11" w:rsidR="00625701" w:rsidRPr="006F63D2" w:rsidRDefault="00625701" w:rsidP="00625701">
            <w:pPr>
              <w:jc w:val="both"/>
            </w:pPr>
            <w:r w:rsidRPr="00625701">
              <w:t>1001 (40.1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6F75" w14:textId="77777777" w:rsidR="00625701" w:rsidRDefault="00625701" w:rsidP="00625701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DA48" w14:textId="572FD879" w:rsidR="00625701" w:rsidRPr="006F63D2" w:rsidRDefault="00625701" w:rsidP="00625701">
            <w:pPr>
              <w:jc w:val="both"/>
            </w:pPr>
            <w:r w:rsidRPr="00625701">
              <w:t>3021 (40.68)</w:t>
            </w:r>
          </w:p>
        </w:tc>
      </w:tr>
      <w:tr w:rsidR="00625701" w:rsidRPr="006F63D2" w14:paraId="2ABFDDA5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6750" w14:textId="434DAE42" w:rsidR="00625701" w:rsidRPr="00625701" w:rsidRDefault="00625701" w:rsidP="00625701">
            <w:pPr>
              <w:jc w:val="both"/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305E" w14:textId="1622FBFC" w:rsidR="00625701" w:rsidRPr="006F63D2" w:rsidRDefault="00625701" w:rsidP="00625701">
            <w:pPr>
              <w:jc w:val="both"/>
            </w:pPr>
            <w:r w:rsidRPr="00625701">
              <w:t>2030 (84.9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6AD9" w14:textId="5729BC80" w:rsidR="00625701" w:rsidRPr="006F63D2" w:rsidRDefault="00625701" w:rsidP="00625701">
            <w:pPr>
              <w:jc w:val="both"/>
            </w:pPr>
            <w:r w:rsidRPr="00625701">
              <w:t>2175 (85.6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0BD5" w14:textId="77315F0D" w:rsidR="00625701" w:rsidRPr="006F63D2" w:rsidRDefault="00625701" w:rsidP="00625701">
            <w:pPr>
              <w:jc w:val="both"/>
            </w:pPr>
            <w:r w:rsidRPr="00625701">
              <w:t>2139 (85.7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ADBD" w14:textId="083D2AA5" w:rsidR="00625701" w:rsidRDefault="00625701" w:rsidP="00625701">
            <w:pPr>
              <w:jc w:val="both"/>
            </w:pPr>
            <w:r w:rsidRPr="00625701">
              <w:t>.66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10D0" w14:textId="3E1C1010" w:rsidR="00625701" w:rsidRPr="006F63D2" w:rsidRDefault="00625701" w:rsidP="00625701">
            <w:pPr>
              <w:jc w:val="both"/>
            </w:pPr>
            <w:r w:rsidRPr="00625701">
              <w:t>6344 (85.43)</w:t>
            </w:r>
          </w:p>
        </w:tc>
      </w:tr>
      <w:tr w:rsidR="00625701" w:rsidRPr="006F63D2" w14:paraId="4C1F5525" w14:textId="77777777" w:rsidTr="00625701">
        <w:trPr>
          <w:jc w:val="center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ECC3" w14:textId="61EF55FA" w:rsidR="00625701" w:rsidRPr="00625701" w:rsidRDefault="00625701" w:rsidP="00625701">
            <w:pPr>
              <w:jc w:val="both"/>
              <w:rPr>
                <w:b/>
              </w:rPr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C96F" w14:textId="77777777" w:rsidR="00625701" w:rsidRDefault="00625701" w:rsidP="00625701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83F1" w14:textId="77777777" w:rsidR="00625701" w:rsidRPr="006F63D2" w:rsidRDefault="00625701" w:rsidP="00625701">
            <w:pPr>
              <w:jc w:val="both"/>
            </w:pPr>
          </w:p>
        </w:tc>
      </w:tr>
      <w:tr w:rsidR="00625701" w:rsidRPr="006F63D2" w14:paraId="56CEABB7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D77B" w14:textId="252DC92B" w:rsidR="00625701" w:rsidRPr="00625701" w:rsidRDefault="00625701" w:rsidP="00625701">
            <w:pPr>
              <w:ind w:leftChars="100" w:left="240"/>
              <w:jc w:val="both"/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6300" w14:textId="688B4F7C" w:rsidR="00625701" w:rsidRPr="006F63D2" w:rsidRDefault="00625701" w:rsidP="00625701">
            <w:pPr>
              <w:jc w:val="both"/>
            </w:pPr>
            <w:r w:rsidRPr="00625701">
              <w:t>268 (11.2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BE42" w14:textId="43753238" w:rsidR="00625701" w:rsidRPr="006F63D2" w:rsidRDefault="00625701" w:rsidP="00625701">
            <w:pPr>
              <w:jc w:val="both"/>
            </w:pPr>
            <w:r w:rsidRPr="00625701">
              <w:t>281 (11.0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B9DA" w14:textId="021476F3" w:rsidR="00625701" w:rsidRPr="006F63D2" w:rsidRDefault="00625701" w:rsidP="00625701">
            <w:pPr>
              <w:jc w:val="both"/>
            </w:pPr>
            <w:r w:rsidRPr="00625701">
              <w:t>203 (8.1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ABCC" w14:textId="2D99ACCC" w:rsidR="00625701" w:rsidRDefault="00625701" w:rsidP="00625701">
            <w:pPr>
              <w:jc w:val="both"/>
            </w:pPr>
            <w:r w:rsidRPr="00625701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9583" w14:textId="0EB7109B" w:rsidR="00625701" w:rsidRPr="006F63D2" w:rsidRDefault="00625701" w:rsidP="00625701">
            <w:pPr>
              <w:jc w:val="both"/>
            </w:pPr>
            <w:r w:rsidRPr="00625701">
              <w:t>752 (10.13)</w:t>
            </w:r>
          </w:p>
        </w:tc>
      </w:tr>
      <w:tr w:rsidR="00625701" w:rsidRPr="006F63D2" w14:paraId="0E96C827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8F48" w14:textId="0B05893E" w:rsidR="00625701" w:rsidRPr="00625701" w:rsidRDefault="00625701" w:rsidP="00625701">
            <w:pPr>
              <w:ind w:leftChars="100" w:left="240"/>
              <w:jc w:val="both"/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A874" w14:textId="6E6ECB77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482D" w14:textId="2B807A0F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BE9C" w14:textId="7AD76597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65D4" w14:textId="34615162" w:rsidR="00625701" w:rsidRDefault="00625701" w:rsidP="00625701">
            <w:pPr>
              <w:jc w:val="both"/>
            </w:pPr>
            <w:r w:rsidRPr="00625701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32F0" w14:textId="2004C2E2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</w:tr>
      <w:tr w:rsidR="00625701" w:rsidRPr="006F63D2" w14:paraId="512273DE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4732" w14:textId="147BFC70" w:rsidR="00625701" w:rsidRPr="00625701" w:rsidRDefault="00625701" w:rsidP="00625701">
            <w:pPr>
              <w:ind w:leftChars="100" w:left="240"/>
              <w:jc w:val="both"/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0B19" w14:textId="73901460" w:rsidR="00625701" w:rsidRPr="006F63D2" w:rsidRDefault="00625701" w:rsidP="00625701">
            <w:pPr>
              <w:jc w:val="both"/>
            </w:pPr>
            <w:r w:rsidRPr="00625701">
              <w:t>7 (0.2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B84A" w14:textId="796A8FD9" w:rsidR="00625701" w:rsidRPr="006F63D2" w:rsidRDefault="00625701" w:rsidP="00625701">
            <w:pPr>
              <w:jc w:val="both"/>
            </w:pPr>
            <w:r w:rsidRPr="00625701">
              <w:t>2 (0.0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D29D" w14:textId="081D641B" w:rsidR="00625701" w:rsidRPr="006F63D2" w:rsidRDefault="00625701" w:rsidP="00625701">
            <w:pPr>
              <w:jc w:val="both"/>
            </w:pPr>
            <w:r w:rsidRPr="00625701">
              <w:t>2 (0.0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A1E1" w14:textId="7B86D211" w:rsidR="00625701" w:rsidRDefault="00625701" w:rsidP="00625701">
            <w:pPr>
              <w:jc w:val="both"/>
            </w:pPr>
            <w:r w:rsidRPr="00625701">
              <w:t>.</w:t>
            </w:r>
            <w:r w:rsidRPr="00625701">
              <w:rPr>
                <w:rFonts w:hint="eastAsia"/>
              </w:rPr>
              <w:t>1</w:t>
            </w:r>
            <w:r w:rsidRPr="00625701">
              <w:t>0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3490" w14:textId="71B510E5" w:rsidR="00625701" w:rsidRPr="006F63D2" w:rsidRDefault="00625701" w:rsidP="00625701">
            <w:pPr>
              <w:jc w:val="both"/>
            </w:pPr>
            <w:r w:rsidRPr="00625701">
              <w:t>11 (0.15)</w:t>
            </w:r>
          </w:p>
        </w:tc>
      </w:tr>
      <w:tr w:rsidR="00625701" w:rsidRPr="006F63D2" w14:paraId="0B6B755B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775E" w14:textId="1D2649E6" w:rsidR="00625701" w:rsidRPr="00625701" w:rsidRDefault="00625701" w:rsidP="00625701">
            <w:pPr>
              <w:ind w:leftChars="100" w:left="240"/>
              <w:jc w:val="both"/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3E2B" w14:textId="60EDAFBB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DC7A" w14:textId="197B7519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FA87" w14:textId="30480398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EE72" w14:textId="55BEAAF2" w:rsidR="00625701" w:rsidRDefault="00625701" w:rsidP="00625701">
            <w:pPr>
              <w:jc w:val="both"/>
            </w:pPr>
            <w:r w:rsidRPr="00625701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90B6" w14:textId="4A561541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</w:tr>
      <w:tr w:rsidR="00625701" w:rsidRPr="006F63D2" w14:paraId="5F0C81B8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59B6" w14:textId="0EB0DFC2" w:rsidR="00625701" w:rsidRPr="00625701" w:rsidRDefault="00625701" w:rsidP="00625701">
            <w:pPr>
              <w:ind w:leftChars="100" w:left="240"/>
              <w:jc w:val="both"/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691A" w14:textId="3284C0C9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C928" w14:textId="29E4B869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0502" w14:textId="4683625F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F2C6" w14:textId="3961A244" w:rsidR="00625701" w:rsidRDefault="00625701" w:rsidP="00625701">
            <w:pPr>
              <w:jc w:val="both"/>
            </w:pPr>
            <w:r w:rsidRPr="00625701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4FA0" w14:textId="637A4663" w:rsidR="00625701" w:rsidRPr="006F63D2" w:rsidRDefault="00625701" w:rsidP="00625701">
            <w:pPr>
              <w:jc w:val="both"/>
            </w:pPr>
            <w:r w:rsidRPr="00625701">
              <w:t>0 (0.00)</w:t>
            </w:r>
          </w:p>
        </w:tc>
      </w:tr>
      <w:tr w:rsidR="00625701" w:rsidRPr="006F63D2" w14:paraId="75741566" w14:textId="77777777" w:rsidTr="00625701">
        <w:trPr>
          <w:jc w:val="center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2E14" w14:textId="719AD6AD" w:rsidR="00625701" w:rsidRPr="00625701" w:rsidRDefault="00625701" w:rsidP="00625701">
            <w:pPr>
              <w:ind w:leftChars="100" w:left="240"/>
              <w:jc w:val="both"/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8702" w14:textId="5C2AB218" w:rsidR="00625701" w:rsidRPr="006F63D2" w:rsidRDefault="00625701" w:rsidP="00625701">
            <w:pPr>
              <w:jc w:val="both"/>
            </w:pPr>
            <w:r w:rsidRPr="00625701">
              <w:t>69 (2.8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5E72" w14:textId="6CFF174F" w:rsidR="00625701" w:rsidRPr="006F63D2" w:rsidRDefault="00625701" w:rsidP="00625701">
            <w:pPr>
              <w:jc w:val="both"/>
            </w:pPr>
            <w:r w:rsidRPr="00625701">
              <w:t>90 (3.5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2C08" w14:textId="112E34AD" w:rsidR="00625701" w:rsidRPr="006F63D2" w:rsidRDefault="00625701" w:rsidP="00625701">
            <w:pPr>
              <w:jc w:val="both"/>
            </w:pPr>
            <w:r w:rsidRPr="00625701">
              <w:t>77 (3.0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090C" w14:textId="7E35CCB5" w:rsidR="00625701" w:rsidRDefault="00625701" w:rsidP="00625701">
            <w:pPr>
              <w:jc w:val="both"/>
            </w:pPr>
            <w:bookmarkStart w:id="1" w:name="_GoBack"/>
            <w:bookmarkEnd w:id="1"/>
            <w:r w:rsidRPr="00625701">
              <w:t>.40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D88B" w14:textId="64EB33C2" w:rsidR="00625701" w:rsidRPr="006F63D2" w:rsidRDefault="00625701" w:rsidP="00625701">
            <w:pPr>
              <w:jc w:val="both"/>
            </w:pPr>
            <w:r w:rsidRPr="00625701">
              <w:t>236 (3.18)</w:t>
            </w:r>
          </w:p>
        </w:tc>
      </w:tr>
      <w:tr w:rsidR="00625701" w:rsidRPr="006F63D2" w14:paraId="327DE2A7" w14:textId="77777777" w:rsidTr="0088323C">
        <w:trPr>
          <w:jc w:val="center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3609A4A5" w:rsidR="00625701" w:rsidRDefault="00625701" w:rsidP="00625701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116B0D">
              <w:t>The</w:t>
            </w:r>
            <w:proofErr w:type="spellEnd"/>
            <w:r w:rsidRPr="00116B0D">
              <w:t xml:space="preserve"> </w:t>
            </w:r>
            <w:proofErr w:type="spellStart"/>
            <w:r w:rsidRPr="00116B0D">
              <w:t>tertile</w:t>
            </w:r>
            <w:proofErr w:type="spellEnd"/>
            <w:r w:rsidRPr="00116B0D">
              <w:t xml:space="preserve"> values, in ppb, were as follows: T1: &lt; 3.59; T2: &gt;= 3.59 and &lt; 4.06; T3: &gt;= 4.06.</w:t>
            </w:r>
          </w:p>
          <w:p w14:paraId="2AFE113B" w14:textId="1F502061" w:rsidR="00625701" w:rsidRPr="00E97AFE" w:rsidRDefault="00625701" w:rsidP="00625701">
            <w:pPr>
              <w:rPr>
                <w:rFonts w:eastAsia="新細明體"/>
                <w:lang w:eastAsia="zh-TW"/>
              </w:rPr>
            </w:pPr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SO</w:t>
            </w:r>
            <w:r w:rsidRPr="00E97AFE">
              <w:rPr>
                <w:rFonts w:cs="Times New Roman"/>
                <w:bCs/>
                <w:vertAlign w:val="subscript"/>
              </w:rPr>
              <w:t>2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sulfur dioxide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625701" w:rsidRDefault="00625701" w:rsidP="00625701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625701" w:rsidRPr="00E97AFE" w:rsidRDefault="00625701" w:rsidP="00625701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E97AFE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A05CD" w14:textId="77777777" w:rsidR="00E06D33" w:rsidRDefault="00E06D33" w:rsidP="009D52BC">
      <w:r>
        <w:separator/>
      </w:r>
    </w:p>
  </w:endnote>
  <w:endnote w:type="continuationSeparator" w:id="0">
    <w:p w14:paraId="5BFCB83A" w14:textId="77777777" w:rsidR="00E06D33" w:rsidRDefault="00E06D33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97A13" w14:textId="77777777" w:rsidR="00E06D33" w:rsidRDefault="00E06D33" w:rsidP="009D52BC">
      <w:r>
        <w:separator/>
      </w:r>
    </w:p>
  </w:footnote>
  <w:footnote w:type="continuationSeparator" w:id="0">
    <w:p w14:paraId="0B1F0C4C" w14:textId="77777777" w:rsidR="00E06D33" w:rsidRDefault="00E06D33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0CB8"/>
    <w:rsid w:val="004415E5"/>
    <w:rsid w:val="004801D6"/>
    <w:rsid w:val="0048059C"/>
    <w:rsid w:val="00481007"/>
    <w:rsid w:val="00485018"/>
    <w:rsid w:val="00493C77"/>
    <w:rsid w:val="004B45A5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A02D2"/>
    <w:rsid w:val="005A0F2C"/>
    <w:rsid w:val="005B35BE"/>
    <w:rsid w:val="005B4A90"/>
    <w:rsid w:val="005B629A"/>
    <w:rsid w:val="005C77FE"/>
    <w:rsid w:val="005F1BDE"/>
    <w:rsid w:val="0060675C"/>
    <w:rsid w:val="006078E6"/>
    <w:rsid w:val="00625701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8323C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27E7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D33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13C79F-F547-40F1-8618-BCECA2D7B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19</Words>
  <Characters>1918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11</cp:revision>
  <dcterms:created xsi:type="dcterms:W3CDTF">2022-11-16T16:19:00Z</dcterms:created>
  <dcterms:modified xsi:type="dcterms:W3CDTF">2024-01-22T09:35:00Z</dcterms:modified>
</cp:coreProperties>
</file>